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56"/>
        <w:gridCol w:w="905"/>
        <w:gridCol w:w="920"/>
        <w:gridCol w:w="905"/>
        <w:gridCol w:w="905"/>
        <w:gridCol w:w="910"/>
        <w:gridCol w:w="905"/>
      </w:tblGrid>
      <w:tr w:rsidR="00D11CB2" w:rsidRPr="006B15B4" w14:paraId="5DEFE3A2" w14:textId="77777777" w:rsidTr="007525E2">
        <w:trPr>
          <w:trHeight w:val="260"/>
          <w:jc w:val="center"/>
        </w:trPr>
        <w:tc>
          <w:tcPr>
            <w:tcW w:w="85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05C480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5068D9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Crow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D31A89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Sparrow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2ADBB1C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15B4">
              <w:rPr>
                <w:rFonts w:ascii="Times New Roman" w:hAnsi="Times New Roman"/>
                <w:b/>
                <w:sz w:val="18"/>
                <w:szCs w:val="18"/>
              </w:rPr>
              <w:t>Robin</w:t>
            </w:r>
          </w:p>
        </w:tc>
      </w:tr>
      <w:tr w:rsidR="00D11CB2" w:rsidRPr="006B15B4" w14:paraId="077787D0" w14:textId="77777777" w:rsidTr="007525E2">
        <w:trPr>
          <w:trHeight w:val="260"/>
          <w:jc w:val="center"/>
        </w:trPr>
        <w:tc>
          <w:tcPr>
            <w:tcW w:w="85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C9C1D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15B4">
              <w:rPr>
                <w:rFonts w:ascii="Times New Roman" w:hAnsi="Times New Roman"/>
                <w:b/>
                <w:sz w:val="18"/>
                <w:szCs w:val="18"/>
              </w:rPr>
              <w:t>Passage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DE259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sym w:font="Symbol" w:char="F063"/>
            </w: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  <w:vertAlign w:val="superscript"/>
              </w:rPr>
              <w:t>2</w:t>
            </w: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 (</w:t>
            </w:r>
            <w:proofErr w:type="spellStart"/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df</w:t>
            </w:r>
            <w:proofErr w:type="spellEnd"/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133B2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P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8F274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sym w:font="Symbol" w:char="F063"/>
            </w: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  <w:vertAlign w:val="superscript"/>
              </w:rPr>
              <w:t>2</w:t>
            </w: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 (</w:t>
            </w:r>
            <w:proofErr w:type="spellStart"/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df</w:t>
            </w:r>
            <w:proofErr w:type="spellEnd"/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A2E39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P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C11A2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sym w:font="Symbol" w:char="F063"/>
            </w: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  <w:vertAlign w:val="superscript"/>
              </w:rPr>
              <w:t>2</w:t>
            </w: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 (</w:t>
            </w:r>
            <w:proofErr w:type="spellStart"/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df</w:t>
            </w:r>
            <w:proofErr w:type="spellEnd"/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11D2DEB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b/>
                <w:snapToGrid/>
                <w:sz w:val="18"/>
                <w:szCs w:val="18"/>
              </w:rPr>
              <w:t>P</w:t>
            </w:r>
          </w:p>
        </w:tc>
      </w:tr>
      <w:tr w:rsidR="00D11CB2" w:rsidRPr="006B15B4" w14:paraId="74447643" w14:textId="77777777" w:rsidTr="007525E2">
        <w:trPr>
          <w:trHeight w:val="260"/>
          <w:jc w:val="center"/>
        </w:trPr>
        <w:tc>
          <w:tcPr>
            <w:tcW w:w="85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A1D85C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F5F1D3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napToGrid/>
                <w:sz w:val="18"/>
                <w:szCs w:val="18"/>
              </w:rPr>
              <w:t>5.4 (4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4B1287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napToGrid/>
                <w:sz w:val="18"/>
                <w:szCs w:val="18"/>
              </w:rPr>
              <w:t>0.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12ADF1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napToGrid/>
                <w:sz w:val="18"/>
                <w:szCs w:val="18"/>
              </w:rPr>
              <w:t>4.1 (4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A7DBC8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A74A6B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z w:val="18"/>
                <w:szCs w:val="18"/>
              </w:rPr>
              <w:t>25.6 (4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8DEBEA4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</w:tr>
      <w:tr w:rsidR="00D11CB2" w:rsidRPr="006B15B4" w14:paraId="7797767D" w14:textId="77777777" w:rsidTr="007525E2">
        <w:trPr>
          <w:trHeight w:val="260"/>
          <w:jc w:val="center"/>
        </w:trPr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79DCA2" w14:textId="77777777" w:rsidR="00D11CB2" w:rsidRPr="00862FFF" w:rsidRDefault="00D11CB2" w:rsidP="007525E2">
            <w:pPr>
              <w:pStyle w:val="MDPI42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2FFF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11E2BB" w14:textId="77777777" w:rsidR="00D11CB2" w:rsidRPr="00862FFF" w:rsidRDefault="00D11CB2" w:rsidP="007525E2">
            <w:pPr>
              <w:pStyle w:val="MDPI42tablebody"/>
              <w:jc w:val="center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862FFF">
              <w:rPr>
                <w:rFonts w:ascii="Times New Roman" w:hAnsi="Times New Roman"/>
                <w:snapToGrid/>
                <w:sz w:val="18"/>
                <w:szCs w:val="18"/>
              </w:rPr>
              <w:t>10.6 (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33FC66" w14:textId="77777777" w:rsidR="00D11CB2" w:rsidRPr="00862FFF" w:rsidRDefault="00D11CB2" w:rsidP="007525E2">
            <w:pPr>
              <w:pStyle w:val="MDPI42tablebody"/>
              <w:jc w:val="center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862FFF">
              <w:rPr>
                <w:rFonts w:ascii="Times New Roman" w:hAnsi="Times New Roman"/>
                <w:snapToGrid/>
                <w:sz w:val="18"/>
                <w:szCs w:val="18"/>
              </w:rPr>
              <w:t>0.03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66998A" w14:textId="77777777" w:rsidR="00D11CB2" w:rsidRPr="00862FFF" w:rsidRDefault="00D11CB2" w:rsidP="007525E2">
            <w:pPr>
              <w:pStyle w:val="MDPI42tablebody"/>
              <w:jc w:val="center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862FFF">
              <w:rPr>
                <w:rFonts w:ascii="Times New Roman" w:hAnsi="Times New Roman"/>
                <w:snapToGrid/>
                <w:sz w:val="18"/>
                <w:szCs w:val="18"/>
              </w:rPr>
              <w:t>7.6 (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1D1DB9" w14:textId="77777777" w:rsidR="00D11CB2" w:rsidRPr="00862FFF" w:rsidRDefault="00D11CB2" w:rsidP="007525E2">
            <w:pPr>
              <w:pStyle w:val="MDPI42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2FFF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0A0CD7" w14:textId="77777777" w:rsidR="00D11CB2" w:rsidRPr="00862FFF" w:rsidRDefault="00D11CB2" w:rsidP="007525E2">
            <w:pPr>
              <w:pStyle w:val="MDPI42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2FFF">
              <w:rPr>
                <w:rFonts w:ascii="Times New Roman" w:hAnsi="Times New Roman"/>
                <w:sz w:val="18"/>
                <w:szCs w:val="18"/>
              </w:rPr>
              <w:t>11.2 (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9B4448" w14:textId="77777777" w:rsidR="00D11CB2" w:rsidRPr="00862FFF" w:rsidRDefault="00D11CB2" w:rsidP="007525E2">
            <w:pPr>
              <w:pStyle w:val="MDPI42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2FFF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</w:tr>
      <w:tr w:rsidR="00D11CB2" w:rsidRPr="006B15B4" w14:paraId="2C987432" w14:textId="77777777" w:rsidTr="007525E2">
        <w:trPr>
          <w:trHeight w:val="260"/>
          <w:jc w:val="center"/>
        </w:trPr>
        <w:tc>
          <w:tcPr>
            <w:tcW w:w="85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98ED4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D90067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napToGrid/>
                <w:sz w:val="18"/>
                <w:szCs w:val="18"/>
              </w:rPr>
              <w:t>11.3 (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161C1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napToGrid/>
                <w:sz w:val="18"/>
                <w:szCs w:val="18"/>
              </w:rPr>
              <w:t>0.02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03083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napToGrid/>
                <w:sz w:val="18"/>
                <w:szCs w:val="18"/>
              </w:rPr>
              <w:t>11.1 (4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1CDC1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F5FD8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z w:val="18"/>
                <w:szCs w:val="18"/>
              </w:rPr>
              <w:t>9.7 (4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D5CCFB0" w14:textId="77777777" w:rsidR="00D11CB2" w:rsidRPr="006B15B4" w:rsidRDefault="00D11CB2" w:rsidP="007525E2">
            <w:pPr>
              <w:pStyle w:val="MDPI42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15B4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</w:tr>
    </w:tbl>
    <w:p w14:paraId="4B4D88DC" w14:textId="77777777" w:rsidR="002E27FC" w:rsidRDefault="002E27FC">
      <w:bookmarkStart w:id="0" w:name="_GoBack"/>
      <w:bookmarkEnd w:id="0"/>
    </w:p>
    <w:sectPr w:rsidR="002E27FC" w:rsidSect="00F07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A30"/>
    <w:rsid w:val="002E27FC"/>
    <w:rsid w:val="00351731"/>
    <w:rsid w:val="00512FD2"/>
    <w:rsid w:val="00D11CB2"/>
    <w:rsid w:val="00E63668"/>
    <w:rsid w:val="00E71A30"/>
    <w:rsid w:val="00F070B5"/>
    <w:rsid w:val="00F82296"/>
    <w:rsid w:val="00FD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C9E68"/>
  <w15:chartTrackingRefBased/>
  <w15:docId w15:val="{E34FA607-7E30-9C49-96AD-83F685DFB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C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A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A30"/>
    <w:rPr>
      <w:rFonts w:ascii="Times New Roman" w:hAnsi="Times New Roman" w:cs="Times New Roman"/>
      <w:sz w:val="18"/>
      <w:szCs w:val="18"/>
    </w:rPr>
  </w:style>
  <w:style w:type="paragraph" w:customStyle="1" w:styleId="MDPI42tablebody">
    <w:name w:val="MDPI_4.2_table_body"/>
    <w:qFormat/>
    <w:rsid w:val="00FD4F34"/>
    <w:pPr>
      <w:adjustRightInd w:val="0"/>
      <w:snapToGrid w:val="0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Scroggs</dc:creator>
  <cp:keywords/>
  <dc:description/>
  <cp:lastModifiedBy>Stacey Scroggs</cp:lastModifiedBy>
  <cp:revision>2</cp:revision>
  <dcterms:created xsi:type="dcterms:W3CDTF">2019-05-15T02:42:00Z</dcterms:created>
  <dcterms:modified xsi:type="dcterms:W3CDTF">2019-05-15T02:42:00Z</dcterms:modified>
</cp:coreProperties>
</file>